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0A6FA2" w:rsidP="005E66A6">
      <w:pPr>
        <w:pStyle w:val="Header"/>
        <w:tabs>
          <w:tab w:val="clear" w:pos="8640"/>
          <w:tab w:val="right" w:pos="13860"/>
        </w:tabs>
        <w:ind w:left="720"/>
        <w:rPr>
          <w:rFonts w:hint="eastAsia"/>
          <w:sz w:val="28"/>
          <w:szCs w:val="28"/>
          <w:lang w:eastAsia="zh-TW"/>
        </w:rPr>
      </w:pPr>
      <w:bookmarkStart w:id="0" w:name="_GoBack"/>
      <w:bookmarkEnd w:id="0"/>
      <w:r>
        <w:rPr>
          <w:rFonts w:ascii="Calibri" w:hAnsi="Calibri" w:hint="eastAsia"/>
          <w:b/>
          <w:bCs/>
          <w:color w:val="auto"/>
          <w:sz w:val="28"/>
          <w:szCs w:val="28"/>
          <w:lang w:eastAsia="zh-TW"/>
        </w:rPr>
        <w:t xml:space="preserve">Supplemental </w:t>
      </w:r>
      <w:r w:rsidR="00D02117">
        <w:rPr>
          <w:rFonts w:ascii="Calibri" w:hAnsi="Calibri"/>
          <w:b/>
          <w:bCs/>
          <w:color w:val="auto"/>
          <w:sz w:val="28"/>
          <w:szCs w:val="28"/>
        </w:rPr>
        <w:t xml:space="preserve">Figure </w:t>
      </w:r>
      <w:r w:rsidR="009F067C">
        <w:rPr>
          <w:rFonts w:ascii="Calibri" w:hAnsi="Calibri"/>
          <w:b/>
          <w:bCs/>
          <w:color w:val="auto"/>
          <w:sz w:val="28"/>
          <w:szCs w:val="28"/>
        </w:rPr>
        <w:t>1</w:t>
      </w:r>
      <w:r w:rsidR="00D02117">
        <w:rPr>
          <w:rFonts w:ascii="Calibri" w:hAnsi="Calibri"/>
          <w:b/>
          <w:bCs/>
          <w:color w:val="auto"/>
          <w:sz w:val="28"/>
          <w:szCs w:val="28"/>
        </w:rPr>
        <w:t xml:space="preserve">. 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>
        <w:rPr>
          <w:rFonts w:ascii="Calibri" w:hAnsi="Calibri" w:hint="eastAsia"/>
          <w:b/>
          <w:bCs/>
          <w:color w:val="auto"/>
          <w:sz w:val="28"/>
          <w:szCs w:val="28"/>
          <w:lang w:eastAsia="zh-TW"/>
        </w:rPr>
        <w:t>f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 xml:space="preserve">low </w:t>
      </w:r>
      <w:r>
        <w:rPr>
          <w:rFonts w:ascii="Calibri" w:hAnsi="Calibri" w:hint="eastAsia"/>
          <w:b/>
          <w:bCs/>
          <w:color w:val="auto"/>
          <w:sz w:val="28"/>
          <w:szCs w:val="28"/>
          <w:lang w:eastAsia="zh-TW"/>
        </w:rPr>
        <w:t>d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iagram</w:t>
      </w:r>
      <w:r>
        <w:rPr>
          <w:rFonts w:ascii="Calibri" w:hAnsi="Calibri" w:hint="eastAsia"/>
          <w:b/>
          <w:bCs/>
          <w:color w:val="auto"/>
          <w:sz w:val="28"/>
          <w:szCs w:val="28"/>
          <w:lang w:eastAsia="zh-TW"/>
        </w:rPr>
        <w:t xml:space="preserve"> </w:t>
      </w:r>
      <w:r w:rsidR="00987BE9">
        <w:rPr>
          <w:rFonts w:ascii="Calibri" w:hAnsi="Calibri" w:hint="eastAsia"/>
          <w:b/>
          <w:bCs/>
          <w:color w:val="auto"/>
          <w:sz w:val="28"/>
          <w:szCs w:val="28"/>
          <w:lang w:eastAsia="zh-TW"/>
        </w:rPr>
        <w:t>of study selection</w:t>
      </w:r>
    </w:p>
    <w:p w:rsidR="00C543A3" w:rsidRDefault="00E56C4B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719830</wp:posOffset>
                </wp:positionV>
                <wp:extent cx="1714500" cy="3365500"/>
                <wp:effectExtent l="9525" t="5080" r="9525" b="10795"/>
                <wp:wrapNone/>
                <wp:docPr id="2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336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</w:t>
                            </w:r>
                            <w:r w:rsidR="00DD389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rticles excluded,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FD6CF0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1D7734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12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DD3896" w:rsidRDefault="00DD3896" w:rsidP="00DD3896">
                            <w:pP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Reasons: </w:t>
                            </w:r>
                          </w:p>
                          <w:p w:rsidR="00D04C85" w:rsidRPr="007C144C" w:rsidRDefault="00FD6CF0" w:rsidP="007C144C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</w:pPr>
                            <w:r w:rsidRPr="00FD6CF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Study objective no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t</w:t>
                            </w:r>
                            <w:r w:rsidRPr="00FD6CF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consistent with </w:t>
                            </w:r>
                            <w:r w:rsidR="00812FE2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our aim</w:t>
                            </w:r>
                            <w:r w:rsidR="007C60E6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DD3896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(n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DD3896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 w:rsidR="00E84E49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7C144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31</w:t>
                            </w:r>
                            <w:r w:rsidR="00DD3896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  <w:p w:rsidR="00DD3896" w:rsidRDefault="00DD3896" w:rsidP="00DD389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No</w:t>
                            </w:r>
                            <w:r w:rsidR="00FD6CF0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outcome of interest (n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 w:rsidR="00E84E49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1D7734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8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  <w:p w:rsidR="00D04C85" w:rsidRDefault="00D04C85" w:rsidP="00DD389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Contained women without low bone mass</w:t>
                            </w:r>
                            <w:r w:rsidR="007C144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73212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(n</w:t>
                            </w:r>
                            <w:r w:rsidR="007321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73212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 w:rsidR="007321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35</w:t>
                            </w:r>
                            <w:r w:rsidR="007C144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  <w:p w:rsidR="00D04C85" w:rsidRDefault="007C144C" w:rsidP="007C144C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Contained women with</w:t>
                            </w:r>
                            <w:r w:rsidR="00D04C8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baseline</w:t>
                            </w:r>
                            <w:r w:rsidR="00D04C8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vertebral fracture</w:t>
                            </w:r>
                            <w:r w:rsidR="007321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73212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(n</w:t>
                            </w:r>
                            <w:r w:rsidR="007321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73212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 w:rsidR="007321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36)</w:t>
                            </w:r>
                          </w:p>
                          <w:p w:rsidR="007C144C" w:rsidRPr="00D04C85" w:rsidRDefault="007C144C" w:rsidP="007C144C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Duplicate or exten</w:t>
                            </w:r>
                            <w:r w:rsidR="00A44A9D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ion of the same tr</w:t>
                            </w:r>
                            <w:r w:rsidR="00A44A9D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i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al </w:t>
                            </w:r>
                            <w:r w:rsidR="0073212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(n</w:t>
                            </w:r>
                            <w:r w:rsidR="007321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73212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=</w:t>
                            </w:r>
                            <w:r w:rsidR="007321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333pt;margin-top:292.9pt;width:135pt;height:26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We7IgIAAEoEAAAOAAAAZHJzL2Uyb0RvYy54bWysVF1v0zAUfUfiP1h+p0m6dmxR02nqKEIa&#10;MDH4AY7jJBb+4tptWn49107XZcATIg+Wr318fO6511ndHLQiewFeWlPRYpZTIgy3jTRdRb993b65&#10;osQHZhqmrBEVPQpPb9avX60GV4q57a1qBBAkMb4cXEX7EFyZZZ73QjM/s04Y3GwtaBYwhC5rgA3I&#10;rlU2z/PLbLDQOLBceI+rd+MmXSf+thU8fG5bLwJRFUVtIY2QxjqO2XrFyg6Y6yU/yWD/oEIzafDS&#10;M9UdC4zsQP5BpSUH620bZtzqzLat5CLlgNkU+W/ZPPbMiZQLmuPd2Sb//2j5p/0DENlUdF5QYpjG&#10;Gn1B15jplCDFIho0OF8i7tE9QEzRu3vLv3ti7KZHmLgFsEMvWIOyiojPXhyIgcejpB4+2gbp2S7Y&#10;5NWhBR0J0QVySCU5nksiDoFwXCzeFotljpXjuHdxcbmMQbyDlU/HHfjwXlhN4qSigOoTPdvf+zBC&#10;nyBJvlWy2UqlUgBdvVFA9gz7Y5u+E7ufwpQhQ0Wvl/NlYn6x56cUefr+RqFlwEZXUlf06gxiZfTt&#10;nWlQJisDk2qcY3bKnIyM3o01CIf6gMBoaG2bI1oKdmxofIA46S38pGTAZq6o/7FjIChRHwyW5bpY&#10;LGL3TwOYBvU0YIYjVUUDJeN0E8YXs3Mgux5vKpINxt5iKVuZTH5WddKNDZvKdHpc8UVM44R6/gWs&#10;fwEAAP//AwBQSwMEFAAGAAgAAAAhAKQAbWHfAAAADAEAAA8AAABkcnMvZG93bnJldi54bWxMj8tO&#10;wzAQRfdI/IM1SOyoE6qENMSpeIgVYtGA2q1rD0lEPI5it03/nukKlnPn6D6q9ewGccQp9J4UpIsE&#10;BJLxtqdWwdfn210BIkRNVg+eUMEZA6zr66tKl9afaIPHJraCTSiUWkEX41hKGUyHToeFH5H49+0n&#10;pyOfUyvtpE9s7gZ5nyS5dLonTuj0iC8dmp/m4BQ8tPG1Mc+Z2X505+J9NS/DptkpdXszPz2CiDjH&#10;Pxgu9bk61Nxp7w9kgxgU5HnOW6KCrMh4AxOr5UXZM5qmLMm6kv9H1L8AAAD//wMAUEsBAi0AFAAG&#10;AAgAAAAhALaDOJL+AAAA4QEAABMAAAAAAAAAAAAAAAAAAAAAAFtDb250ZW50X1R5cGVzXS54bWxQ&#10;SwECLQAUAAYACAAAACEAOP0h/9YAAACUAQAACwAAAAAAAAAAAAAAAAAvAQAAX3JlbHMvLnJlbHNQ&#10;SwECLQAUAAYACAAAACEAj7VnuyICAABKBAAADgAAAAAAAAAAAAAAAAAuAgAAZHJzL2Uyb0RvYy54&#10;bWxQSwECLQAUAAYACAAAACEApABtYd8AAAAMAQAADwAAAAAAAAAAAAAAAAB8BAAAZHJzL2Rvd25y&#10;ZXYueG1sUEsFBgAAAAAEAAQA8wAAAIg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</w:t>
                      </w:r>
                      <w:r w:rsidR="00DD389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rticles excluded,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FD6CF0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1D7734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12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DD3896" w:rsidRDefault="00DD3896" w:rsidP="00DD3896">
                      <w:pP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Reasons: </w:t>
                      </w:r>
                    </w:p>
                    <w:p w:rsidR="00D04C85" w:rsidRPr="007C144C" w:rsidRDefault="00FD6CF0" w:rsidP="007C144C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</w:pPr>
                      <w:r w:rsidRPr="00FD6CF0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Study objective no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t</w:t>
                      </w:r>
                      <w:r w:rsidRPr="00FD6CF0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consistent with </w:t>
                      </w:r>
                      <w:r w:rsidR="00812FE2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our aim</w:t>
                      </w:r>
                      <w:r w:rsidR="007C60E6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DD3896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(n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DD3896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=</w:t>
                      </w:r>
                      <w:r w:rsidR="00E84E49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7C144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31</w:t>
                      </w:r>
                      <w:r w:rsidR="00DD3896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  <w:p w:rsidR="00DD3896" w:rsidRDefault="00DD3896" w:rsidP="00DD3896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No</w:t>
                      </w:r>
                      <w:r w:rsidR="00FD6CF0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outcome of interest (n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=</w:t>
                      </w:r>
                      <w:r w:rsidR="00E84E49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1D7734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8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  <w:p w:rsidR="00D04C85" w:rsidRDefault="00D04C85" w:rsidP="00DD3896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Contained women without low bone mass</w:t>
                      </w:r>
                      <w:r w:rsidR="007C144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73212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(n</w:t>
                      </w:r>
                      <w:r w:rsidR="0073212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73212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=</w:t>
                      </w:r>
                      <w:r w:rsidR="0073212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35</w:t>
                      </w:r>
                      <w:r w:rsidR="007C144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  <w:p w:rsidR="00D04C85" w:rsidRDefault="007C144C" w:rsidP="007C144C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Contained women with</w:t>
                      </w:r>
                      <w:r w:rsidR="00D04C85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baseline</w:t>
                      </w:r>
                      <w:r w:rsidR="00D04C85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vertebral fracture</w:t>
                      </w:r>
                      <w:r w:rsidR="0073212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73212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(n</w:t>
                      </w:r>
                      <w:r w:rsidR="0073212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73212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=</w:t>
                      </w:r>
                      <w:r w:rsidR="0073212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36)</w:t>
                      </w:r>
                    </w:p>
                    <w:p w:rsidR="007C144C" w:rsidRPr="00D04C85" w:rsidRDefault="007C144C" w:rsidP="007C144C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Duplicate or exten</w:t>
                      </w:r>
                      <w:r w:rsidR="00A44A9D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ion of the same tr</w:t>
                      </w:r>
                      <w:r w:rsidR="00A44A9D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i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al </w:t>
                      </w:r>
                      <w:r w:rsidR="0073212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(n</w:t>
                      </w:r>
                      <w:r w:rsidR="0073212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73212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=</w:t>
                      </w:r>
                      <w:r w:rsidR="0073212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1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821940</wp:posOffset>
                </wp:positionV>
                <wp:extent cx="1714500" cy="751840"/>
                <wp:effectExtent l="9525" t="12065" r="9525" b="7620"/>
                <wp:wrapNone/>
                <wp:docPr id="2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DD7E9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 afte</w:t>
                            </w:r>
                            <w:r w:rsidR="00022EA7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r screening </w:t>
                            </w:r>
                            <w:r w:rsidR="00C45147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the</w:t>
                            </w:r>
                            <w:r w:rsidR="00022EA7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 titles and abst</w:t>
                            </w:r>
                            <w:r w:rsidR="00DD7E9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racts (n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DD7E9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= </w:t>
                            </w:r>
                            <w:r w:rsidR="002F48C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1135</w:t>
                            </w:r>
                            <w:r w:rsidR="00DD7E9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333pt;margin-top:222.2pt;width:135pt;height:59.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ibGJQIAAFAEAAAOAAAAZHJzL2Uyb0RvYy54bWysVF1v0zAUfUfiP1h+p0mqlnVR02nqKEIa&#10;MDH4AY7jJBb+4tptWn49107XZcATIg+Wr319fO4511nfHLUiBwFeWlPRYpZTIgy3jTRdRb993b1Z&#10;UeIDMw1T1oiKnoSnN5vXr9aDK8Xc9lY1AgiCGF8OrqJ9CK7MMs97oZmfWScMbrYWNAsYQpc1wAZE&#10;1yqb5/nbbLDQOLBceI+rd+Mm3ST8thU8fG5bLwJRFUVuIY2QxjqO2WbNyg6Y6yU/02D/wEIzafDS&#10;C9QdC4zsQf4BpSUH620bZtzqzLat5CLVgNUU+W/VPPbMiVQLiuPdRSb//2D5p8MDENlUdI7yGKbR&#10;oy+oGjOdEqSYR4EG50vMe3QPEEv07t7y754Yu+0xTdwC2KEXrEFaRczPXhyIgcejpB4+2gbh2T7Y&#10;pNWxBR0BUQVyTJacLpaIYyAcF4urYrHMkRrHvatlsVokzzJWPp124MN7YTWJk4oCkk/o7HDvQ2TD&#10;yqeUxN4q2eykUimArt4qIAeG7bFLXyoAi5ymKUOGil4v58uE/GLPTyHy9P0NQsuAfa6krujqksTK&#10;KNs706QuDEyqcY6UlTnrGKUbLQjH+picSiJHWWvbnFBYsGNb4zPESW/hJyUDtnRF/Y89A0GJ+mDQ&#10;nOtigeqRMA1gGtTTgBmOUBUNlIzTbRjfzd6B7Hq8qUhqGHuLhrYyaf3M6kwf2zZZcH5i8V1M45T1&#10;/CPY/AIAAP//AwBQSwMEFAAGAAgAAAAhAKIPaDzgAAAACwEAAA8AAABkcnMvZG93bnJldi54bWxM&#10;j81OwzAQhO9IvIO1SNyoQ0tDGuJU/IgT6qEBwdW1lzgiXkex26Zvz/YEe9ud0ew31XryvTjgGLtA&#10;Cm5nGQgkE2xHrYKP99ebAkRMmqzuA6GCE0ZY15cXlS5tONIWD01qBYdQLLUCl9JQShmNQ6/jLAxI&#10;rH2H0evE69hKO+ojh/tezrMsl153xB+cHvDZoflp9l7BfZteGvO0NJ8bdyreVtMibpsvpa6vpscH&#10;EAmn9GeGMz6jQ81Mu7AnG0WvIM9z7pIU3PGAYMdqcb7sFCzzeQGyruT/DvUvAAAA//8DAFBLAQIt&#10;ABQABgAIAAAAIQC2gziS/gAAAOEBAAATAAAAAAAAAAAAAAAAAAAAAABbQ29udGVudF9UeXBlc10u&#10;eG1sUEsBAi0AFAAGAAgAAAAhADj9If/WAAAAlAEAAAsAAAAAAAAAAAAAAAAALwEAAF9yZWxzLy5y&#10;ZWxzUEsBAi0AFAAGAAgAAAAhAM5iJsYlAgAAUAQAAA4AAAAAAAAAAAAAAAAALgIAAGRycy9lMm9E&#10;b2MueG1sUEsBAi0AFAAGAAgAAAAhAKIPaDz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DD7E9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 afte</w:t>
                      </w:r>
                      <w:r w:rsidR="00022EA7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r screening </w:t>
                      </w:r>
                      <w:r w:rsidR="00C45147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the</w:t>
                      </w:r>
                      <w:r w:rsidR="00022EA7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 titles and abst</w:t>
                      </w:r>
                      <w:r w:rsidR="00DD7E9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racts (n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DD7E9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= </w:t>
                      </w:r>
                      <w:r w:rsidR="002F48C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1135</w:t>
                      </w:r>
                      <w:r w:rsidR="00DD7E9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671830"/>
                <wp:effectExtent l="13970" t="11430" r="5080" b="12065"/>
                <wp:wrapNone/>
                <wp:docPr id="1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67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F48C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127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8" style="position:absolute;margin-left:106.85pt;margin-top:153.9pt;width:218.25pt;height:52.9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S8kKAIAAFAEAAAOAAAAZHJzL2Uyb0RvYy54bWysVNuO0zAQfUfiHyy/0zRlu22jpqtVlyKk&#10;BVYsfIDjOImFb4zdJuXrGbvdbhZ4QuTB8njGx2fOzGR9M2hFDgK8tKak+WRKiTDc1tK0Jf32dfdm&#10;SYkPzNRMWSNKehSe3mxev1r3rhAz21lVCyAIYnzRu5J2IbgiyzzvhGZ+Yp0w6GwsaBbQhDargfWI&#10;rlU2m06vs95C7cBy4T2e3p2cdJPwm0bw8LlpvAhElRS5hbRCWqu4Zps1K1pgrpP8TIP9AwvNpMFH&#10;L1B3LDCyB/kHlJYcrLdNmHCrM9s0kouUA2aTT3/L5rFjTqRcUBzvLjL5/wfLPx0egMgaa7eixDCN&#10;NfqCqjHTKkHyJFDvfIFxj+4BYore3Vv+3RNjtx2GiVsA23eC1Ugrj4JmLy5Ew+NVUvUfbY3wbB9s&#10;0mpoQEdAVIEMqSTHS0nEEAjHw9likS8Wc0o4+q4X+fJtopSx4um2Ax/eC6tJ3JQUkHxCZ4d7HyIb&#10;VjyFJPZWyXonlUoGtNVWATkwbI9d+lICmOQ4TBnSl3Q1n80T8gufH0NM0/c3CC0D9rmSuqTLSxAr&#10;omzvTJ26MDCpTnukrMxZxyhd7GZfhKEaUqVm8YF4Utn6iMKCPbU1jiFuOgs/KemxpUvqf+wZCErU&#10;B4PFWeVXV3EGxgaMjWpsMMMRqqSBktN2G05zs3cg2w5fypMaxt5iQRuZtH5mdaaPbZtKcB6xOBdj&#10;O0U9/wg2vwAAAP//AwBQSwMEFAAGAAgAAAAhAEGID0DhAAAACwEAAA8AAABkcnMvZG93bnJldi54&#10;bWxMj8tOwzAQRfdI/IM1SOyonYQmbYhT8RAr1EUDolvXGeKIeBzFbpv+PWYFy9Ec3XtutZntwE44&#10;+d6RhGQhgCFp1/bUSfh4f71bAfNBUasGRyjhgh429fVVpcrWnWmHpyZ0LIaQL5UEE8JYcu61Qav8&#10;wo1I8fflJqtCPKeOt5M6x3A78FSInFvVU2wwasRng/q7OVoJRRdeGv201J9bc1m9refM75q9lLc3&#10;8+MDsIBz+IPhVz+qQx2dDu5IrWeDhDTJiohKyEQRN0QiX4oU2EHCfZLlwOuK/99Q/wAAAP//AwBQ&#10;SwECLQAUAAYACAAAACEAtoM4kv4AAADhAQAAEwAAAAAAAAAAAAAAAAAAAAAAW0NvbnRlbnRfVHlw&#10;ZXNdLnhtbFBLAQItABQABgAIAAAAIQA4/SH/1gAAAJQBAAALAAAAAAAAAAAAAAAAAC8BAABfcmVs&#10;cy8ucmVsc1BLAQItABQABgAIAAAAIQAbmS8kKAIAAFAEAAAOAAAAAAAAAAAAAAAAAC4CAABkcnMv&#10;ZTJvRG9jLnhtbFBLAQItABQABgAIAAAAIQBBiA9A4QAAAAsBAAAPAAAAAAAAAAAAAAAAAIIEAABk&#10;cnMvZG93bnJldi54bWxQSwUGAAAAAAQABADzAAAAkA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F48C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127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626360</wp:posOffset>
                </wp:positionV>
                <wp:extent cx="0" cy="356870"/>
                <wp:effectExtent l="57150" t="6985" r="57150" b="17145"/>
                <wp:wrapNone/>
                <wp:docPr id="18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6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3in;margin-top:206.8pt;width:0;height:28.1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JY3qQIAAJcFAAAOAAAAZHJzL2Uyb0RvYy54bWysVF1v2jAUfZ+0/2D5PU0CgUBUqGgIe+m2&#10;Su20ZxM7xJpjR7YhoGn/vdcOpKV7mabmIfK1fb/OOde3d8dGoAPThiu5wPFNhBGTpaJc7hb4x/Mm&#10;mGFkLJGUCCXZAp+YwXfLz59uuzZjI1UrQZlGEESarGsXuLa2zcLQlDVriLlRLZNwWCndEAum3oVU&#10;kw6iNyIcRdE07JSmrVYlMwZ21/0hXvr4VcVK+72qDLNILDDUZv1f+//W/cPlLcl2mrQ1L89lkP+o&#10;oiFcQtIh1JpYgvaa/xWq4aVWRlX2plRNqKqKl8z3AN3E0btunmrSMt8LgGPaASbzcWHLb4dHjTgF&#10;7oApSRrgaLW3yqdGceoA6lqTwb1cPmrXYnmUT+2DKn8ZJFVeE7lj/vbzqQXn2HmEVy7OMC2k2XZf&#10;FYU7BBJ4tI6VblxIwAEdPSmngRR2tKjsN0vYHU+ms9TzFZLs4tdqY78w1SC3WGBjNeG72uZKSmBe&#10;6dhnIYcHY11VJLs4uKRSbbgQXgBCom6B55PRxDsYJTh1h+6a0bttLjQ6ECch//kW4eTtNa32kvpg&#10;NSO0OK8t4QLWyHpsrOaAlmDYZWsYxUgwmBq36ssT0mVkXrd9zWAdLSz9PiDiNfV7Hs2LWTFLgmQ0&#10;LYIkWq+D1SZPgukmTifr8TrP1/Ef10qcZDWnlEnXzUXfcfJv+jlPWq/MQeEDbOF1dI8vFHtd6Woz&#10;idJkPAvSdDIOknERBfezTR6s8ng6TYv7/L54V2nhuzcfU+wApatK7S3TTzXtEOVOLuPJfBRjMOA9&#10;GKU9s4iIHVBSWo2RVvYnt7UXt5Oli3Glhtx/Z+6G6D0QFw6dNbBw7u0VKpDkhV8/M25M+oHbKnp6&#10;1E4Wbnxg+r3T+aVyz8tb2996fU+XLwAAAP//AwBQSwMEFAAGAAgAAAAhAF46e2jgAAAACwEAAA8A&#10;AABkcnMvZG93bnJldi54bWxMj81OwzAQhO9IvIO1SNyok6YNJcSpUCUQ6q3hRxzdeEki4nVku23g&#10;6VnEAW6zu6PZb8r1ZAdxRB96RwrSWQICqXGmp1bB89P91QpEiJqMHhyhgk8MsK7Oz0pdGHeiHR7r&#10;2AoOoVBoBV2MYyFlaDq0OszciMS3d+etjjz6VhqvTxxuBzlPklxa3RN/6PSImw6bj/pgFUxf2yW2&#10;r/0iPqYP13673LxlL7VSlxfT3S2IiFP8M8MPPqNDxUx7dyATxKBgkc25S2SRZjkIdvxu9izymxXI&#10;qpT/O1TfAAAA//8DAFBLAQItABQABgAIAAAAIQC2gziS/gAAAOEBAAATAAAAAAAAAAAAAAAAAAAA&#10;AABbQ29udGVudF9UeXBlc10ueG1sUEsBAi0AFAAGAAgAAAAhADj9If/WAAAAlAEAAAsAAAAAAAAA&#10;AAAAAAAALwEAAF9yZWxzLy5yZWxzUEsBAi0AFAAGAAgAAAAhAMfgljepAgAAlwUAAA4AAAAAAAAA&#10;AAAAAAAALgIAAGRycy9lMm9Eb2MueG1sUEsBAi0AFAAGAAgAAAAhAF46e2j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45795" cy="0"/>
                <wp:effectExtent l="6350" t="59055" r="14605" b="55245"/>
                <wp:wrapNone/>
                <wp:docPr id="1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57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281.75pt;margin-top:257.4pt;width:50.85pt;height:0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v8gqAIAAJcFAAAOAAAAZHJzL2Uyb0RvYy54bWysVMGO2jAQvVfqP1i+Z5NAQiBaWLEh9LJt&#10;kXarnk3sEKuOHdmGgKr+e8cGsmV7qarNIfLYnjczb974/uHYCnRg2nAl5zi+izBislKUy90cf3tZ&#10;B1OMjCWSEqEkm+MTM/hh8fHDfd/lbKQaJSjTCECkyftujhtruzwMTdWwlpg71TEJh7XSLbFg6l1I&#10;NekBvRXhKIomYa807bSqmDGwuzof4oXHr2tW2a91bZhFYo4hN+v/2v+37h8u7km+06RreHVJg/xH&#10;Fi3hEoIOUCtiCdpr/hdUyyutjKrtXaXaUNU1r5ivAaqJozfVPDekY74WIMd0A03m/WCrL4eNRpxC&#10;7zKMJGmhR8u9VT40GsWOoL4zOdwr5Ea7EqujfO6eVPXDIKmKhsgd87dfTh04e4/wxsUZpoMw2/6z&#10;onCHQADP1rHWrYMEHtDRN+U0NIUdLapgc5Kk2SzFqLoehSS/+nXa2E9Mtcgt5thYTfiusYWSEjqv&#10;dOyjkMOTsVAHOF4dXFCp1lwILwAhUT/Hs3SUegejBKfu0F0zercthEYH4iTkP0cKgN1c02ovqQdr&#10;GKHlZW0JF7BG1nNjNQe2BMMuWssoRoLB1LjVGVFIF5F53Z5zButoYen3gRGvqZ+zaFZOy2kSJKNJ&#10;GSTRahUs10USTNZxlq7Gq6JYxb9cKXGSN5xSJl01V33Hyb/p5zJpZ2UOCh9oC2/RPSWQ7G2my3Ua&#10;Zcl4GmRZOg6ScRkFj9N1ESyLeDLJysfisXyTaemrN++T7ECly0rtLdPPDe0R5U4u43QGAgcD3oNR&#10;du4sImIHLamsxkgr+53bxovbydJh3Kih8N+ldwP6mYhrD501dOFS2ytVoKJrf/3MuDE5D9xW0dNG&#10;O1m48YHp906Xl8o9L3/a/tbre7r4DQAA//8DAFBLAwQUAAYACAAAACEA96d1Jt8AAAALAQAADwAA&#10;AGRycy9kb3ducmV2LnhtbEyPQUvDQBCF74L/YRnBm92kbVKJ2RQpKNKbUYvHbXZMgtnZsLtto7/e&#10;EQp6m5n3ePO9cj3ZQRzRh96RgnSWgEBqnOmpVfD68nBzCyJETUYPjlDBFwZYV5cXpS6MO9EzHuvY&#10;Cg6hUGgFXYxjIWVoOrQ6zNyIxNqH81ZHXn0rjdcnDreDnCdJLq3uiT90esRNh81nfbAKpu9thu2u&#10;X8an9HHlt9nmffFWK3V9Nd3fgYg4xT8z/OIzOlTMtHcHMkEMCrJ8kbGVh3TJHdiR59kcxP58kVUp&#10;/3eofgAAAP//AwBQSwECLQAUAAYACAAAACEAtoM4kv4AAADhAQAAEwAAAAAAAAAAAAAAAAAAAAAA&#10;W0NvbnRlbnRfVHlwZXNdLnhtbFBLAQItABQABgAIAAAAIQA4/SH/1gAAAJQBAAALAAAAAAAAAAAA&#10;AAAAAC8BAABfcmVscy8ucmVsc1BLAQItABQABgAIAAAAIQCMev8gqAIAAJcFAAAOAAAAAAAAAAAA&#10;AAAAAC4CAABkcnMvZTJvRG9jLnhtbFBLAQItABQABgAIAAAAIQD3p3Um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7968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97680</wp:posOffset>
                </wp:positionV>
                <wp:extent cx="628650" cy="0"/>
                <wp:effectExtent l="9525" t="59055" r="19050" b="55245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283.5pt;margin-top:338.4pt;width:49.5pt;height:0;z-index:251667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qKHqQIAAJcFAAAOAAAAZHJzL2Uyb0RvYy54bWysVF1v2jAUfZ+0/2D5Pc0HIUBUqGgIe+m2&#10;Su20ZxM7xJpjR7YhoGn/vdcG0tK9TFPzEPnavl/nnOvbu0Mr0J5pw5Wc4/gmwojJSlEut3P843kd&#10;TDEylkhKhJJsjo/M4LvF50+3fZezRDVKUKYRBJEm77s5bqzt8jA0VcNaYm5UxyQc1kq3xIKptyHV&#10;pIforQiTKMrCXmnaaVUxY2B3dTrECx+/rlllv9e1YRaJOYbarP9r/9+4f7i4JflWk67h1bkM8h9V&#10;tIRLSDqEWhFL0E7zv0K1vNLKqNreVKoNVV3zivkeoJs4etfNU0M65nsBcEw3wGQ+Lmz1bf+oEafA&#10;XYaRJC1wtNxZ5VOjJHEA9Z3J4V4hH7VrsTrIp+5BVb8MkqpoiNwyf/v52IFz7DzCKxdnmA7SbPqv&#10;isIdAgk8Wodaty4k4IAOnpTjQAo7WFTBZpZMszFQV12OQpJf/Dpt7BemWuQWc2ysJnzb2EJJCcwr&#10;HfssZP9grKuK5BcHl1SqNRfCC0BI1M/xbJyMvYNRglN36K4Zvd0UQqM9cRLyn28RTt5e02onqQ/W&#10;MELL89oSLmCNrMfGag5oCYZdtpZRjASDqXGrU3lCuozM6/ZUM1gHC0u/D4h4Tf2eRbNyWk7TIE2y&#10;Mkij1SpYros0yNbxZLwarYpiFf9xrcRp3nBKmXTdXPQdp/+mn/OknZQ5KHyALbyO7vGFYq8rXa7H&#10;0SQdTYPJZDwK0lEZBffTdREsizjLJuV9cV++q7T03ZuPKXaA0lWldpbpp4b2iHInl9F4lsQYDHgP&#10;ksmJWUTEFiiprMZIK/uT28aL28nSxbhSQ+G/M3dD9BMQFw6dNbBw7u0VKpDkhV8/M25MTgO3UfT4&#10;qJ0s3PjA9Hun80vlnpe3tr/1+p4uXgAAAP//AwBQSwMEFAAGAAgAAAAhAFpCDTb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2qUMzADqUUK9ujIutK&#10;/meofwAAAP//AwBQSwECLQAUAAYACAAAACEAtoM4kv4AAADhAQAAEwAAAAAAAAAAAAAAAAAAAAAA&#10;W0NvbnRlbnRfVHlwZXNdLnhtbFBLAQItABQABgAIAAAAIQA4/SH/1gAAAJQBAAALAAAAAAAAAAAA&#10;AAAAAC8BAABfcmVscy8ucmVsc1BLAQItABQABgAIAAAAIQBf+qKHqQIAAJcFAAAOAAAAAAAAAAAA&#10;AAAAAC4CAABkcnMvZTJvRG9jLnhtbFBLAQItABQABgAIAAAAIQBaQg02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15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3in;margin-top:441.9pt;width:0;height:27pt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eCN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IXZ&#10;jTGSpIUZLXdW+dIo8QT1ncnAr5CP2rVYHeRT96CqXwZJVTREbpn3fj52EBw7SsOrEGeYDsps+q+K&#10;gg+BAp6tQ61blxJ4QAc/lOMwFHawqDptVrA7SpN55OGEJLvEddrYL0y1yC1ybKwmfNvYQkkJk1c6&#10;9lXI/sFYh4pklwBXVKo1F8ILQEjU53g+TsY+wCjBqTt0bkZvN4XQaE+chPznW4STt25a7ST1yRpG&#10;aHleW8IFrJH13FjNgS3BsKvWMoqRYHBr3OoET0hXkXndnjCDdbCw9PvAiNfU73k0L2flLA3SZFIG&#10;abRaBct1kQaTdTwdr0aroljFf1wrcZo1nFImXTcXfcfpv+nnfNNOyhwUPtAWXmf3/ALYa6TL9Tia&#10;pqNZMJ2OR0E6KqPgfrYugmURTybT8r64L98hLX335mPADlQ6VGpnmX5qaI8od3IZjedJjMGA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E6p4I2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14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uded in quantitative assessment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DD3896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 w:rsidR="003477EE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1</w:t>
                            </w:r>
                            <w:r w:rsidR="00D408BE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9" style="position:absolute;margin-left:148.5pt;margin-top:468.9pt;width:135pt;height:1in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gO1IgIAAFAEAAAOAAAAZHJzL2Uyb0RvYy54bWysVG1v0zAQ/o7Ef7D8nSYp7RhR02nqKEIa&#10;MDH4AY7jJBZ+4+w2Gb+es9N1GfAJkQ/WnX1+7u55fNlcjVqRowAvraloscgpEYbbRpquot++7l9d&#10;UuIDMw1T1oiKPghPr7YvX2wGV4ql7a1qBBAEMb4cXEX7EFyZZZ73QjO/sE4YPGwtaBbQhS5rgA2I&#10;rlW2zPOLbLDQOLBceI+7N9Mh3Sb8thU8fG5bLwJRFcXaQlohrXVcs+2GlR0w10t+KoP9QxWaSYNJ&#10;z1A3LDByAPkHlJYcrLdtWHCrM9u2kovUA3ZT5L91c98zJ1IvSI53Z5r8/4Pln453QGSD2q0oMUyj&#10;Rl+QNWY6JUhxEQkanC8x7t7dQWzRu1vLv3ti7K7HMHENYIdesAbLKmJ89uxCdDxeJfXw0TYIzw7B&#10;Jq7GFnQERBbImCR5OEsixkA4bhZvitU6R+U4nr0tViu0YwpWPt524MN7YTWJRkUBi0/o7HjrwxT6&#10;GJKqt0o2e6lUcqCrdwrIkeHz2KfvhO7nYcqQAbOvl+uE/OzMzyHy9P0NQsuA71xJXdHLcxArI23v&#10;TINlsjIwqSYbu1PmxGOkbpIgjPWYlHodE0Raa9s8ILFgp2eNY4hGb+EnJQM+6Yr6HwcGghL1waA4&#10;iT6cgbkDc6eeO8xwhKpooGQyd2Gam4MD2fWYqUhsGHuNgrYycf1U1al8fLZJrdOIxbmY+ynq6Uew&#10;/QUAAP//AwBQSwMEFAAGAAgAAAAhACdadBTgAAAADAEAAA8AAABkcnMvZG93bnJldi54bWxMj8tO&#10;wzAQRfdI/IM1SOyo01ZtHsSpeIgVYtGA2q3rDHFEPI5it03/nukKljNzdOfccjO5XpxwDJ0nBfNZ&#10;AgLJ+KajVsHX59tDBiJETY3uPaGCCwbYVLc3pS4af6YtnurYCg6hUGgFNsahkDIYi06HmR+Q+Pbt&#10;R6cjj2Mrm1GfOdz1cpEka+l0R/zB6gFfLJqf+ugUpG18rc3zyuw+7CV7z6dl2NZ7pe7vpqdHEBGn&#10;+AfDVZ/VoWKngz9SE0SvYJGn3CUqyJcpd2Bitb5uDowm2TwDWZXyf4nqFwAA//8DAFBLAQItABQA&#10;BgAIAAAAIQC2gziS/gAAAOEBAAATAAAAAAAAAAAAAAAAAAAAAABbQ29udGVudF9UeXBlc10ueG1s&#10;UEsBAi0AFAAGAAgAAAAhADj9If/WAAAAlAEAAAsAAAAAAAAAAAAAAAAALwEAAF9yZWxzLy5yZWxz&#10;UEsBAi0AFAAGAAgAAAAhAADOA7UiAgAAUAQAAA4AAAAAAAAAAAAAAAAALgIAAGRycy9lMm9Eb2Mu&#10;eG1sUEsBAi0AFAAGAAgAAAAhACdadBTgAAAADA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</w:rPr>
                        <w:t>cluded in quantitative assessment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DD3896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 w:rsidR="003477EE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1</w:t>
                      </w:r>
                      <w:r w:rsidR="00D408BE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cluded in qualitative assessment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D7734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2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0" style="position:absolute;margin-left:148.5pt;margin-top:387.9pt;width:135pt;height:5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tm0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1bSgzT&#10;qNFXZI2ZTglSLCNBg/Mlxt27O4glendr+Q9PjN32GCauAezQC9ZgWkWMz15ciI7Hq6QePtkG4dk+&#10;2MTVsQUdAZEFckySPJwlEcdAOH4s3hWLZY7KcTy7WC1XaMcnWPl024EPH4TVJBoVBUw+obPDrQ9j&#10;6FNIyt4q2eykUsmBrt4qIAeG7bFL64Tup2HKkKGil8v5MiG/OPNTiDytv0FoGbDPldQVxRJwxSBW&#10;RtremybZgUk12lidMiceI3WjBOFYH5NSi3g30lrb5gGJBTu2NY4hGr2FX5QM2NIV9T/3DAQl6qNB&#10;cS6LxSLOwNSBqVNPHWY4QlU0UDKa2zDOzd6B7Hp8qUhsGHuNgrYycf2c1Sl9bNuk1mnE4lxM/RT1&#10;/CPYPAIAAP//AwBQSwMEFAAGAAgAAAAhAFtLdePgAAAACwEAAA8AAABkcnMvZG93bnJldi54bWxM&#10;j8tOwzAQRfdI/IM1SOyoQ6s0bhqn4iFWiEUDolvXHuKI2I5it03/numqLGfm6sy51WZyPTviGLvg&#10;JTzOMmDodTCdbyV8fb49CGAxKW9UHzxKOGOETX17U6nShJPf4rFJLSOIj6WSYFMaSs6jtuhUnIUB&#10;Pd1+wuhUonFsuRnVieCu5/MsW3KnOk8frBrwxaL+bQ5OQtGm10Y/5/r7w57F+2paxG2zk/L+bnpa&#10;A0s4pWsYLvqkDjU57cPBm8h6CfNVQV0SwYqcOlAiX142ewlCLATwuuL/O9R/AAAA//8DAFBLAQIt&#10;ABQABgAIAAAAIQC2gziS/gAAAOEBAAATAAAAAAAAAAAAAAAAAAAAAABbQ29udGVudF9UeXBlc10u&#10;eG1sUEsBAi0AFAAGAAgAAAAhADj9If/WAAAAlAEAAAsAAAAAAAAAAAAAAAAALwEAAF9yZWxzLy5y&#10;ZWxzUEsBAi0AFAAGAAgAAAAhAJ3i2bQlAgAAUAQAAA4AAAAAAAAAAAAAAAAALgIAAGRycy9lMm9E&#10;b2MueG1sUEsBAi0AFAAGAAgAAAAhAFtLdeP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</w:rPr>
                        <w:t>ncluded in qualitative assessment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D7734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2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3in;margin-top:360.9pt;width:0;height:27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JXYqAIAAJcFAAAOAAAAZHJzL2Uyb0RvYy54bWysVFtv2yAUfp+0/4B4d32Jc7OaVKnj7KXb&#10;KrXTnonBMRoGC0icaNp/7wEnbtO9TFP9YHGAc/u+73B7d2wEOjBtuJILHN9EGDFZKsrlboF/PG+C&#10;GUbGEkmJUJIt8IkZfLf8/Om2azOWqFoJyjSCINJkXbvAtbVtFoamrFlDzI1qmYTDSumGWDD1LqSa&#10;dBC9EWESRZOwU5q2WpXMGNhd94d46eNXFSvt96oyzCKxwFCb9X/t/1v3D5e3JNtp0ta8PJdB/qOK&#10;hnAJSYdQa2IJ2mv+V6iGl1oZVdmbUjWhqipeMt8DdBNH77p5qknLfC8AjmkHmMzHhS2/HR414hS4&#10;SzCSpAGOVnurfGoUzx1AXWsyuJfLR+1aLI/yqX1Q5S+DpMprInfM334+teAcO4/wysUZpoU02+6r&#10;onCHQAKP1rHSjQsJOKCjJ+U0kMKOFpX9Zgm7ozSZR56vkGQXv1Yb+4WpBrnFAhurCd/VNldSAvNK&#10;xz4LOTwY66oi2cXBJZVqw4XwAhASdQs8Hydj72CU4NQdumtG77a50OhAnIT851uEk7fXtNpL6oPV&#10;jNDivLaEC1gj67GxmgNagmGXrWEUI8FgatyqL09Il5F53fY1g3W0sPT7gIjX1O95NC9mxSwN0mRS&#10;BGm0XgerTZ4Gk008Ha9H6zxfx39cK3Ga1ZxSJl03F33H6b/p5zxpvTIHhQ+whdfRPb5Q7HWlq804&#10;mqajWTCdjkdBOiqi4H62yYNVHk8m0+I+vy/eVVr47s3HFDtA6apSe8v0U007RLmTy2g8T2IMBrwH&#10;ybRnFhGxA0pKqzHSyv7ktvbidrJ0Ma7UkPvvzN0QvQfiwqGzBhbOvb1CBZK88Otnxo1JP3BbRU+P&#10;2snCjQ9Mv3c6v1TueXlr+1uv7+nyBQAA//8DAFBLAwQUAAYACAAAACEAI6vMTN8AAAALAQAADwAA&#10;AGRycy9kb3ducmV2LnhtbEyPzU7DMBCE70i8g7VI3KiTtCFViFOhSiDUG+FHHN14SSLidWS7beDp&#10;WcQBjjs7mpmv2sx2FEf0YXCkIF0kIJBaZwbqFDw/3V2tQYSoyejRESr4xACb+vys0qVxJ3rEYxM7&#10;wSEUSq2gj3EqpQxtj1aHhZuQ+PfuvNWRT99J4/WJw+0osyS5llYPxA29nnDbY/vRHKyC+WuXY/c6&#10;rOJDel/4Xb59W740Sl1ezLc3ICLO8c8MP/N5OtS8ae8OZIIYFayWGbNEBUWWMgM7fpU9K0W+BllX&#10;8j9D/Q0AAP//AwBQSwECLQAUAAYACAAAACEAtoM4kv4AAADhAQAAEwAAAAAAAAAAAAAAAAAAAAAA&#10;W0NvbnRlbnRfVHlwZXNdLnhtbFBLAQItABQABgAIAAAAIQA4/SH/1gAAAJQBAAALAAAAAAAAAAAA&#10;AAAAAC8BAABfcmVscy8ucmVsc1BLAQItABQABgAIAAAAIQD4dJXYqAIAAJcFAAAOAAAAAAAAAAAA&#10;AAAAAC4CAABkcnMvZTJvRG9jLnhtbFBLAQItABQABgAIAAAAIQAjq8xM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A695D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1</w:t>
                            </w:r>
                            <w:r w:rsidR="002F48C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4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1" style="position:absolute;margin-left:148.5pt;margin-top:306.9pt;width:13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j/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F1BiWEa&#10;NfqKrDHTKUGKt5GgwfkS4+7dHcQSvbu1/Icnxm57DBPXAHboBWswrSLGZy8uRMfjVVIPn2yD8Gwf&#10;bOLq2IKOgMgCOSZJHs6SiGMgHD8W74rFMkflOJ5drJYrtOMTrHy67cCHD8JqEo2KAiaf0Nnh1ocx&#10;9CkkZW+VbHZSqeRAV28VkAPD9tildUL30zBlyFDRy+V8mZBfnPkpRJ7W3yC0DNjnSuqKYgm4YhAr&#10;I23vTZPswKQabaxOmROPkbpRgnCsj0mpZbwbaa1t84DEgh3bGscQjd7CL0oGbOmK+p97BoIS9dGg&#10;OJfFYhFnYOrA1KmnDjMcoSoaKBnNbRjnZu9Adj2+VCQ2jL1GQVuZuH7O6pQ+tm1S6zRicS6mfop6&#10;/hFsHgE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NwiSP8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A695D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1</w:t>
                      </w:r>
                      <w:r w:rsidR="002F48C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4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F48C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1279</w:t>
                            </w:r>
                            <w:r w:rsidR="00E10D2E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2" style="position:absolute;margin-left:150.25pt;margin-top:234.9pt;width:131.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urMJQIAAFAEAAAOAAAAZHJzL2Uyb0RvYy54bWysVMGO0zAQvSPxD5bvNEm17e5GTVerLkVI&#10;C6xY+ADHcRILx2PGbtPy9UyctmSBEyIHy2OPn9+8N87q7tAZtlfoNdiCZ7OUM2UlVNo2Bf/6Zfvm&#10;hjMfhK2EAasKflSe361fv1r1LldzaMFUChmBWJ/3ruBtCC5PEi9b1Qk/A6csbdaAnQgUYpNUKHpC&#10;70wyT9Nl0gNWDkEq72n1Ydzk64hf10qGT3XtVWCm4MQtxBHjWA5jsl6JvEHhWi1PNMQ/sOiEtnTp&#10;BepBBMF2qP+A6rRE8FCHmYQugbrWUsUaqJos/a2a51Y4FWshcby7yOT/H6z8uH9CpivyjuSxoiOP&#10;PpNqwjZGsSwbBOqdzynv2T3hUKJ3jyC/eWZh01KaukeEvlWiIloxP3lxYAg8HWVl/wEqghe7AFGr&#10;Q43dAEgqsEO05HixRB0Ck7SYLa/TdEHUJO0trrNFGj1LRH4+7dCHdwo6NkwKjkQ+oov9ow/EnlLP&#10;KZE9GF1ttTExwKbcGGR7Qe2xjd9QMB3x0zRjWV/w28V8EZFf7PkpRBq/v0F0OlCfG90V/OaSJPJB&#10;tre2il0YhDbjnO43lmicpRstCIfyEJ1ank0poTqSsAhjW9MzpEkL+IOznlq64P77TqDizLy3ZM5t&#10;dnU1vIFpgNOgnAbCSoIqeOBsnG7C+G52DnXT0k1ZVMPCPRla66j1wHhkdaJPbRv1PD2x4V1M45j1&#10;60ew/gk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/c7qzC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2F48C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1279</w:t>
                      </w:r>
                      <w:r w:rsidR="00E10D2E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9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3in;margin-top:279.9pt;width:0;height:27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SpPqAIAAJY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3w&#10;AiNJGqBotbfKZ0bx3OHTtSaFa7l81K7D8iif2gdV/jJIqrwmcsf87edTC86x8wivXJxhWsiy7b4q&#10;CncIJPBgHSvduJAAAzp6Tk4DJ+xoUdlvlrA7TkaLyNMVkvTi12pjvzDVILfIsLGa8F1tcyUlEK90&#10;7LOQw4OxriqSXhxcUqk2XAjPv5CoAwAmo4l3MEpw6g7dNaN321xodCBOQf7zLcLJ22ta7SX1wWpG&#10;aHFeW8IFrJH12FjNAS3BsMvWMIqRYDA0btWXJ6TLyLxs+5rBOlpY+n1AxEvq9yJaFPNingTJaFoE&#10;SbReB6tNngTTTTybrMfrPF/Hf1wrcZLWnFImXTcXecfJv8nnPGi9MAeBD7CF19E9vlDsdaWrzSSa&#10;JeN5MJtNxkEyLqLgfr7Jg1UeT6ez4j6/L95VWvjuzccUO0DpqlJ7y/RTTTtEuZPLeLIYxRgMeA5G&#10;s55ZRMQOKCmtxkgr+5Pb2ovbydLFuFJD7r8zd0P0HogLh84aWDj39goVSPLCr58ZNyb9wG0VPT1q&#10;Jws3PjD83un8ULnX5a3tb70+p8sXAA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hj0qT6gCAACW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260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306pt;margin-top:117.9pt;width:0;height:36pt;z-index:251652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Rr8pgIAAJUFAAAOAAAAZHJzL2Uyb0RvYy54bWysVFFvmzAQfp+0/2D5nQIJCQkqqVJC9tJt&#10;ldppzw42wZqxke2EVNP++84moUv3Mk3lwfIZ33d333f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g1CStCDR+mCVj4xSR0/fmQxuFfJRuwKrk3zqHlT1wyCpiobIPfOXn1868I2dR3jl4gzTQZBd/1lR&#10;uEMA33N1qnXrIIEFdPKSvIySsJNF1XBYwWkyS0FtD06yi1+njf3EVIvcJsfGasL3jS2UlKC70rGP&#10;Qo4PxrqsSHZxcEGl2nIhvPxCoj7Hy9lk5h2MEpy6n+6a0ftdITQ6EtdA/jtncXVNq4OkHqxhhJbn&#10;vSVcwB5Zz43VHNgSDLtoLaMYCQYz43ZDekK6iMx37ZAzWCcLW38OjPiO+rmMluWiXCRBMpmXQRJt&#10;NsF6WyTBfBuns810UxSb+JcrJU6yhlPKpKvm0t1x8m/dc56zoS/H/h5pC6/RPb+Q7HWm6+0sSpPp&#10;IkjT2TRIpmUU3C+2RbAu4vk8Le+L+/JNpqWv3rxPsiOVLit1sEw/NbRHlLt2mc6WkxiDAa/BJB2U&#10;RUTsQZLKaoy0st+5bXxzu7Z0GFfdUPjvrN2IPhBx0dBZowrn2l6pgpa86Otnxo3JMHA7RV8etWsL&#10;Nz4w+97p/E65x+VP2996fU1XvwEAAP//AwBQSwMEFAAGAAgAAAAhAOB5FALgAAAACwEAAA8AAABk&#10;cnMvZG93bnJldi54bWxMj8tOwzAQRfdI/IM1SOyo8yBtFTKpUCUQ6o7wEEs3HpKIeBzZbhv4eoxY&#10;wHJmru6cU21mM4ojOT9YRkgXCQji1uqBO4Tnp7urNQgfFGs1WiaET/Kwqc/PKlVqe+JHOjahE7GE&#10;fakQ+hCmUkrf9mSUX9iJON7erTMqxNF1Ujt1iuVmlFmSLKVRA8cPvZpo21P70RwMwvy1K6h7Ha7D&#10;Q3q/crti+5a/NIiXF/PtDYhAc/gLww9+RIc6Mu3tgbUXI8IyzaJLQMjyIjrExO9mj5AnqzXIupL/&#10;HepvAAAA//8DAFBLAQItABQABgAIAAAAIQC2gziS/gAAAOEBAAATAAAAAAAAAAAAAAAAAAAAAABb&#10;Q29udGVudF9UeXBlc10ueG1sUEsBAi0AFAAGAAgAAAAhADj9If/WAAAAlAEAAAsAAAAAAAAAAAAA&#10;AAAALwEAAF9yZWxzLy5yZWxzUEsBAi0AFAAGAAgAAAAhAGm9GvymAgAAlQUAAA4AAAAAAAAAAAAA&#10;AAAALgIAAGRycy9lMm9Eb2MueG1sUEsBAi0AFAAGAAgAAAAhAOB5FAL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26pt;margin-top:117.9pt;width:0;height:36pt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/2FpgIAAJU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pxhJ0kKL1gerfGQ0d/T0ncngViEftSuwOsmn7kFVPwySqmiI3DN/+fmlA9/YeYRXLs4wHQTZ9Z8V&#10;hTsE8D1Xp1q3DhJYQCffkpexJexkUTUcVnCazFLotgcn2cWv08Z+YqpFbpNjYzXh+8YWSkrou9Kx&#10;j0KOD8a6rEh2cXBBpdpyIXz7hUR9jpezycw7GCU4dT/dNaP3u0JodCROQP47Z3F1TauDpB6sYYSW&#10;570lXMAeWc+N1RzYEgy7aC2jGAkGM+N2Q3pCuojMq3bIGayTha0/B0a8on4uo2W5KBdJkEzmZZBE&#10;m02w3hZJMN/G6Wwz3RTFJv7lSomTrOGUMumquag7Tv5NPec5G3Q56nukLbxG9/xCsteZrrezKE2m&#10;iyBNZ9MgmZZRcL/YFsG6iOfztLwv7ss3mZa+evM+yY5UuqzUwTL91NAeUe7kMp0tJzEGA16DSTp0&#10;FhGxh5ZUVmOklf3ObePF7WTpMK7UUPjv3LsRfSDi0kNnjV041/ZKFUjy0l8/M25MhoHbKfryqJ0s&#10;3PjA7Hun8zvlHpc/bX/r9TVd/QY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Aer/YW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ds identified using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other sources</w:t>
                            </w:r>
                            <w:r w:rsidR="00F606D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3C750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2F48CC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229.5pt;margin-top:63.9pt;width:175.5pt;height:54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</w:rPr>
                        <w:t>rds identified using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other sources</w:t>
                      </w:r>
                      <w:r w:rsidR="00F606D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3C7503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2F48CC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identified through 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 database search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C451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C750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TW"/>
                              </w:rPr>
                              <w:t>2942</w:t>
                            </w:r>
                            <w:r w:rsidR="00F914A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identified through 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</w:rPr>
                        <w:t>a database search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C451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3C7503">
                        <w:rPr>
                          <w:rFonts w:ascii="Calibri" w:hAnsi="Calibri"/>
                          <w:sz w:val="22"/>
                          <w:szCs w:val="22"/>
                          <w:lang w:eastAsia="zh-TW"/>
                        </w:rPr>
                        <w:t>2942</w:t>
                      </w:r>
                      <w:r w:rsidR="00F914A3">
                        <w:rPr>
                          <w:rFonts w:ascii="Calibri" w:hAnsi="Calibri" w:hint="eastAsia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18A" w:rsidRDefault="00AD118A">
      <w:r>
        <w:separator/>
      </w:r>
    </w:p>
  </w:endnote>
  <w:endnote w:type="continuationSeparator" w:id="0">
    <w:p w:rsidR="00AD118A" w:rsidRDefault="00AD1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18A" w:rsidRDefault="00AD118A">
      <w:r>
        <w:separator/>
      </w:r>
    </w:p>
  </w:footnote>
  <w:footnote w:type="continuationSeparator" w:id="0">
    <w:p w:rsidR="00AD118A" w:rsidRDefault="00AD1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3202B"/>
    <w:multiLevelType w:val="hybridMultilevel"/>
    <w:tmpl w:val="8E747D28"/>
    <w:lvl w:ilvl="0" w:tplc="9A8C966E">
      <w:start w:val="1"/>
      <w:numFmt w:val="bullet"/>
      <w:lvlText w:val="-"/>
      <w:lvlJc w:val="left"/>
      <w:pPr>
        <w:ind w:left="360" w:hanging="360"/>
      </w:pPr>
      <w:rPr>
        <w:rFonts w:ascii="Calibri" w:eastAsia="PMingLiU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yMTQ1NzS1MDK0NDBQ0lEKTi0uzszPAykwqgUAansLUywAAAA="/>
    <w:docVar w:name="Total_Editing_Time" w:val="13"/>
  </w:docVars>
  <w:rsids>
    <w:rsidRoot w:val="00C74E76"/>
    <w:rsid w:val="00000895"/>
    <w:rsid w:val="0002134D"/>
    <w:rsid w:val="00022EA7"/>
    <w:rsid w:val="00052FA9"/>
    <w:rsid w:val="000643DE"/>
    <w:rsid w:val="00071DFA"/>
    <w:rsid w:val="0007327B"/>
    <w:rsid w:val="000752D4"/>
    <w:rsid w:val="00082C18"/>
    <w:rsid w:val="00085927"/>
    <w:rsid w:val="00092C00"/>
    <w:rsid w:val="00094C6A"/>
    <w:rsid w:val="000A6FA2"/>
    <w:rsid w:val="000B7E47"/>
    <w:rsid w:val="000C3810"/>
    <w:rsid w:val="000C3B95"/>
    <w:rsid w:val="000F5EE3"/>
    <w:rsid w:val="00100040"/>
    <w:rsid w:val="00103A79"/>
    <w:rsid w:val="0010643D"/>
    <w:rsid w:val="001124F6"/>
    <w:rsid w:val="00115F33"/>
    <w:rsid w:val="00125AA0"/>
    <w:rsid w:val="001310D3"/>
    <w:rsid w:val="00146E98"/>
    <w:rsid w:val="001470EE"/>
    <w:rsid w:val="0014726D"/>
    <w:rsid w:val="00157300"/>
    <w:rsid w:val="00160113"/>
    <w:rsid w:val="00160A65"/>
    <w:rsid w:val="00172852"/>
    <w:rsid w:val="001D7734"/>
    <w:rsid w:val="001F21B1"/>
    <w:rsid w:val="001F4BCF"/>
    <w:rsid w:val="00215544"/>
    <w:rsid w:val="0024026A"/>
    <w:rsid w:val="002666FE"/>
    <w:rsid w:val="00294874"/>
    <w:rsid w:val="002C0700"/>
    <w:rsid w:val="002C6717"/>
    <w:rsid w:val="002E42AB"/>
    <w:rsid w:val="002F3BE3"/>
    <w:rsid w:val="002F48CC"/>
    <w:rsid w:val="002F6011"/>
    <w:rsid w:val="00301672"/>
    <w:rsid w:val="00311F20"/>
    <w:rsid w:val="00315BD2"/>
    <w:rsid w:val="003263CA"/>
    <w:rsid w:val="0033267D"/>
    <w:rsid w:val="00342BE7"/>
    <w:rsid w:val="003477EE"/>
    <w:rsid w:val="003729E5"/>
    <w:rsid w:val="003738D2"/>
    <w:rsid w:val="00397435"/>
    <w:rsid w:val="003A33BD"/>
    <w:rsid w:val="003C7503"/>
    <w:rsid w:val="003E65AA"/>
    <w:rsid w:val="003F033D"/>
    <w:rsid w:val="003F4B64"/>
    <w:rsid w:val="004277D3"/>
    <w:rsid w:val="00493489"/>
    <w:rsid w:val="00495ED4"/>
    <w:rsid w:val="00496248"/>
    <w:rsid w:val="0049773E"/>
    <w:rsid w:val="004B6756"/>
    <w:rsid w:val="004C0346"/>
    <w:rsid w:val="004C7468"/>
    <w:rsid w:val="004E1045"/>
    <w:rsid w:val="004E37CE"/>
    <w:rsid w:val="004F0597"/>
    <w:rsid w:val="004F36F5"/>
    <w:rsid w:val="005051F2"/>
    <w:rsid w:val="00536BBA"/>
    <w:rsid w:val="00540A2F"/>
    <w:rsid w:val="00541CE1"/>
    <w:rsid w:val="00544E95"/>
    <w:rsid w:val="005732EB"/>
    <w:rsid w:val="005A0C76"/>
    <w:rsid w:val="005A0FF0"/>
    <w:rsid w:val="005A5C50"/>
    <w:rsid w:val="005E66A6"/>
    <w:rsid w:val="005F72B6"/>
    <w:rsid w:val="006076C6"/>
    <w:rsid w:val="0061197F"/>
    <w:rsid w:val="00613C1B"/>
    <w:rsid w:val="006568B3"/>
    <w:rsid w:val="00657D60"/>
    <w:rsid w:val="00663BC8"/>
    <w:rsid w:val="0067015D"/>
    <w:rsid w:val="006814E8"/>
    <w:rsid w:val="006A29A7"/>
    <w:rsid w:val="006B15F4"/>
    <w:rsid w:val="006C0586"/>
    <w:rsid w:val="006C2724"/>
    <w:rsid w:val="006D603A"/>
    <w:rsid w:val="006F014F"/>
    <w:rsid w:val="006F1AF4"/>
    <w:rsid w:val="0070062B"/>
    <w:rsid w:val="007129E5"/>
    <w:rsid w:val="00730F96"/>
    <w:rsid w:val="00732123"/>
    <w:rsid w:val="00734620"/>
    <w:rsid w:val="00742263"/>
    <w:rsid w:val="00743754"/>
    <w:rsid w:val="00775D28"/>
    <w:rsid w:val="0078129E"/>
    <w:rsid w:val="007C144C"/>
    <w:rsid w:val="007C31CF"/>
    <w:rsid w:val="007C60E6"/>
    <w:rsid w:val="007C739B"/>
    <w:rsid w:val="007D54F9"/>
    <w:rsid w:val="007D583C"/>
    <w:rsid w:val="00811CF7"/>
    <w:rsid w:val="00812FE2"/>
    <w:rsid w:val="00823C44"/>
    <w:rsid w:val="00826DA3"/>
    <w:rsid w:val="00844498"/>
    <w:rsid w:val="0085547B"/>
    <w:rsid w:val="00886454"/>
    <w:rsid w:val="008A06CF"/>
    <w:rsid w:val="008A19F9"/>
    <w:rsid w:val="008B372D"/>
    <w:rsid w:val="008C7535"/>
    <w:rsid w:val="008D7742"/>
    <w:rsid w:val="008E59BA"/>
    <w:rsid w:val="008E5F96"/>
    <w:rsid w:val="008F2BBA"/>
    <w:rsid w:val="008F6580"/>
    <w:rsid w:val="0092053F"/>
    <w:rsid w:val="0092313E"/>
    <w:rsid w:val="00937BDE"/>
    <w:rsid w:val="00965B6C"/>
    <w:rsid w:val="009675C8"/>
    <w:rsid w:val="00987BE9"/>
    <w:rsid w:val="00994629"/>
    <w:rsid w:val="009962E2"/>
    <w:rsid w:val="009D55B2"/>
    <w:rsid w:val="009F067C"/>
    <w:rsid w:val="009F145B"/>
    <w:rsid w:val="009F47F2"/>
    <w:rsid w:val="009F489E"/>
    <w:rsid w:val="00A13C08"/>
    <w:rsid w:val="00A336FC"/>
    <w:rsid w:val="00A34C35"/>
    <w:rsid w:val="00A36F07"/>
    <w:rsid w:val="00A44A9D"/>
    <w:rsid w:val="00A465ED"/>
    <w:rsid w:val="00A747AF"/>
    <w:rsid w:val="00AA12F6"/>
    <w:rsid w:val="00AA1A4E"/>
    <w:rsid w:val="00AA44C7"/>
    <w:rsid w:val="00AA5F70"/>
    <w:rsid w:val="00AA695D"/>
    <w:rsid w:val="00AA7913"/>
    <w:rsid w:val="00AC6731"/>
    <w:rsid w:val="00AD0D07"/>
    <w:rsid w:val="00AD118A"/>
    <w:rsid w:val="00AD3845"/>
    <w:rsid w:val="00B042CC"/>
    <w:rsid w:val="00B13955"/>
    <w:rsid w:val="00B27ED2"/>
    <w:rsid w:val="00B53C3D"/>
    <w:rsid w:val="00BE55A7"/>
    <w:rsid w:val="00C01FDD"/>
    <w:rsid w:val="00C142F3"/>
    <w:rsid w:val="00C266FE"/>
    <w:rsid w:val="00C3208E"/>
    <w:rsid w:val="00C431F8"/>
    <w:rsid w:val="00C45147"/>
    <w:rsid w:val="00C543A3"/>
    <w:rsid w:val="00C56350"/>
    <w:rsid w:val="00C60330"/>
    <w:rsid w:val="00C63328"/>
    <w:rsid w:val="00C6430F"/>
    <w:rsid w:val="00C74E76"/>
    <w:rsid w:val="00CB3624"/>
    <w:rsid w:val="00CB5C5A"/>
    <w:rsid w:val="00CC1D9A"/>
    <w:rsid w:val="00CD216D"/>
    <w:rsid w:val="00CE0C1F"/>
    <w:rsid w:val="00CE6757"/>
    <w:rsid w:val="00CF5542"/>
    <w:rsid w:val="00D00A58"/>
    <w:rsid w:val="00D02117"/>
    <w:rsid w:val="00D03D33"/>
    <w:rsid w:val="00D04AA8"/>
    <w:rsid w:val="00D04C85"/>
    <w:rsid w:val="00D20962"/>
    <w:rsid w:val="00D408BE"/>
    <w:rsid w:val="00D42D05"/>
    <w:rsid w:val="00DD0802"/>
    <w:rsid w:val="00DD3896"/>
    <w:rsid w:val="00DD7E93"/>
    <w:rsid w:val="00DE53F4"/>
    <w:rsid w:val="00DF36FE"/>
    <w:rsid w:val="00DF4806"/>
    <w:rsid w:val="00E036C1"/>
    <w:rsid w:val="00E070CB"/>
    <w:rsid w:val="00E10D2E"/>
    <w:rsid w:val="00E132D6"/>
    <w:rsid w:val="00E26652"/>
    <w:rsid w:val="00E52A7A"/>
    <w:rsid w:val="00E56C4B"/>
    <w:rsid w:val="00E653D3"/>
    <w:rsid w:val="00E745DF"/>
    <w:rsid w:val="00E8479E"/>
    <w:rsid w:val="00E84E49"/>
    <w:rsid w:val="00E872BC"/>
    <w:rsid w:val="00EC1D0F"/>
    <w:rsid w:val="00EC6771"/>
    <w:rsid w:val="00ED01D5"/>
    <w:rsid w:val="00EF52D7"/>
    <w:rsid w:val="00EF7026"/>
    <w:rsid w:val="00F16BB7"/>
    <w:rsid w:val="00F43F18"/>
    <w:rsid w:val="00F606D9"/>
    <w:rsid w:val="00F75759"/>
    <w:rsid w:val="00F85045"/>
    <w:rsid w:val="00F914A3"/>
    <w:rsid w:val="00F94DAE"/>
    <w:rsid w:val="00FA4AD8"/>
    <w:rsid w:val="00FC4CE0"/>
    <w:rsid w:val="00FD6B3A"/>
    <w:rsid w:val="00FD6CF0"/>
    <w:rsid w:val="00FE7DEF"/>
    <w:rsid w:val="00FF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1D7734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rsid w:val="001D7734"/>
    <w:rPr>
      <w:rFonts w:ascii="Calibri Light" w:eastAsia="PMingLiU" w:hAnsi="Calibri Light" w:cs="Times New Roman"/>
      <w:color w:val="000000"/>
      <w:kern w:val="28"/>
      <w:sz w:val="18"/>
      <w:szCs w:val="1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1D7734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rsid w:val="001D7734"/>
    <w:rPr>
      <w:rFonts w:ascii="Calibri Light" w:eastAsia="PMingLiU" w:hAnsi="Calibri Light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B32135-07AB-4698-8197-484297F76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/>
  <LinksUpToDate>false</LinksUpToDate>
  <CharactersWithSpaces>83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ABADON</cp:lastModifiedBy>
  <cp:revision>2</cp:revision>
  <dcterms:created xsi:type="dcterms:W3CDTF">2020-10-28T05:47:00Z</dcterms:created>
  <dcterms:modified xsi:type="dcterms:W3CDTF">2020-10-28T05:47:00Z</dcterms:modified>
</cp:coreProperties>
</file>